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9BAAC" w14:textId="0D728212" w:rsidR="0098173A" w:rsidRPr="00801762" w:rsidRDefault="0098173A" w:rsidP="00CC38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01762">
        <w:rPr>
          <w:rFonts w:ascii="Times New Roman" w:hAnsi="Times New Roman" w:cs="Times New Roman"/>
          <w:b/>
          <w:bCs/>
          <w:sz w:val="24"/>
          <w:szCs w:val="24"/>
        </w:rPr>
        <w:t>Establishing Effective Patient Engagement Through a Terms of Reference to Foster Inclusivity and Empowerment in Research</w:t>
      </w:r>
      <w:r w:rsidR="008A74E2" w:rsidRPr="00801762">
        <w:rPr>
          <w:rFonts w:ascii="Times New Roman" w:hAnsi="Times New Roman" w:cs="Times New Roman"/>
          <w:b/>
          <w:bCs/>
          <w:sz w:val="24"/>
          <w:szCs w:val="24"/>
        </w:rPr>
        <w:t xml:space="preserve">: Example from a Healthcare Transition Quality Indicators Project </w:t>
      </w:r>
    </w:p>
    <w:p w14:paraId="1E859842" w14:textId="77777777" w:rsidR="0098173A" w:rsidRPr="00801762" w:rsidRDefault="0098173A" w:rsidP="00CC38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B88DB" w14:textId="6731D704" w:rsidR="00B31ABF" w:rsidRPr="00F043FA" w:rsidRDefault="00F043FA" w:rsidP="00B31ABF">
      <w:pPr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F043FA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00964A9" w14:textId="63CBC331" w:rsidR="000E360B" w:rsidRPr="00F043FA" w:rsidRDefault="004C58EB" w:rsidP="000E360B">
      <w:pPr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F043FA">
        <w:rPr>
          <w:rFonts w:ascii="Times New Roman" w:hAnsi="Times New Roman" w:cs="Times New Roman"/>
          <w:b/>
          <w:bCs/>
          <w:sz w:val="24"/>
          <w:szCs w:val="24"/>
        </w:rPr>
        <w:t>Appendix I</w:t>
      </w:r>
      <w:r w:rsidR="000E360B" w:rsidRPr="00F043FA">
        <w:rPr>
          <w:rFonts w:ascii="Times New Roman" w:hAnsi="Times New Roman" w:cs="Times New Roman"/>
          <w:b/>
          <w:bCs/>
          <w:sz w:val="24"/>
          <w:szCs w:val="24"/>
        </w:rPr>
        <w:t xml:space="preserve">. Terms of Reference </w:t>
      </w:r>
      <w:r w:rsidR="00554FAD" w:rsidRPr="00F043FA">
        <w:rPr>
          <w:rFonts w:ascii="Times New Roman" w:hAnsi="Times New Roman" w:cs="Times New Roman"/>
          <w:b/>
          <w:bCs/>
          <w:sz w:val="24"/>
          <w:szCs w:val="24"/>
        </w:rPr>
        <w:t>Structure and Descri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5"/>
        <w:gridCol w:w="6655"/>
      </w:tblGrid>
      <w:tr w:rsidR="004C58EB" w:rsidRPr="00801762" w14:paraId="06C09277" w14:textId="77777777" w:rsidTr="00B31ABF">
        <w:tc>
          <w:tcPr>
            <w:tcW w:w="1441" w:type="pct"/>
            <w:vAlign w:val="center"/>
          </w:tcPr>
          <w:p w14:paraId="1CDC5E56" w14:textId="1B1C8DDD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3559" w:type="pct"/>
            <w:vAlign w:val="center"/>
          </w:tcPr>
          <w:p w14:paraId="4D1BCB07" w14:textId="6A90E95D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</w:t>
            </w:r>
            <w:r w:rsidR="00B31ABF"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n</w:t>
            </w:r>
          </w:p>
        </w:tc>
      </w:tr>
      <w:tr w:rsidR="004C58EB" w:rsidRPr="00801762" w14:paraId="7AB102A1" w14:textId="77777777" w:rsidTr="00B31ABF">
        <w:tc>
          <w:tcPr>
            <w:tcW w:w="1441" w:type="pct"/>
            <w:shd w:val="clear" w:color="auto" w:fill="A3BFD9"/>
            <w:vAlign w:val="center"/>
          </w:tcPr>
          <w:p w14:paraId="7ABE157A" w14:textId="5B49EDE8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559" w:type="pct"/>
            <w:shd w:val="clear" w:color="auto" w:fill="A3BFD9"/>
            <w:vAlign w:val="center"/>
          </w:tcPr>
          <w:p w14:paraId="694AEE9E" w14:textId="2E707522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Include the project title and engagement group name</w:t>
            </w:r>
          </w:p>
        </w:tc>
      </w:tr>
      <w:tr w:rsidR="004C58EB" w:rsidRPr="00801762" w14:paraId="3CF153B7" w14:textId="77777777" w:rsidTr="00B31ABF">
        <w:tc>
          <w:tcPr>
            <w:tcW w:w="1441" w:type="pct"/>
            <w:vAlign w:val="center"/>
          </w:tcPr>
          <w:p w14:paraId="24BF81ED" w14:textId="58678C0B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and Membership</w:t>
            </w:r>
          </w:p>
        </w:tc>
        <w:tc>
          <w:tcPr>
            <w:tcW w:w="3559" w:type="pct"/>
            <w:vAlign w:val="center"/>
          </w:tcPr>
          <w:p w14:paraId="03A9614F" w14:textId="4B109F93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he project background information and activities.</w:t>
            </w:r>
          </w:p>
          <w:p w14:paraId="468EF631" w14:textId="2FB53A73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he purpose and composition of the patient engagement group and membership type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if applicable. </w:t>
            </w:r>
          </w:p>
          <w:p w14:paraId="61E81865" w14:textId="32CEE4BB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Other additional information to be included are key definitions, the engagement approaches and frameworks to be followed, and the purpose of the </w:t>
            </w:r>
            <w:proofErr w:type="spellStart"/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  <w:proofErr w:type="spellEnd"/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12CFF" w:rsidRPr="00801762" w14:paraId="25B5C27B" w14:textId="77777777" w:rsidTr="00B31ABF">
        <w:tc>
          <w:tcPr>
            <w:tcW w:w="1441" w:type="pct"/>
            <w:shd w:val="clear" w:color="auto" w:fill="A3BFD9"/>
            <w:vAlign w:val="center"/>
          </w:tcPr>
          <w:p w14:paraId="112574D1" w14:textId="73CFF380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 and Principles</w:t>
            </w:r>
          </w:p>
        </w:tc>
        <w:tc>
          <w:tcPr>
            <w:tcW w:w="3559" w:type="pct"/>
            <w:shd w:val="clear" w:color="auto" w:fill="A3BFD9"/>
            <w:vAlign w:val="center"/>
          </w:tcPr>
          <w:p w14:paraId="79BF3CE4" w14:textId="77777777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List the fundamental ideals (values) agreed upon for the engagement process and their descriptions (principles). </w:t>
            </w:r>
          </w:p>
          <w:p w14:paraId="77206849" w14:textId="77777777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With each value and principle, include some additional context and examples of how they are </w:t>
            </w:r>
            <w:r w:rsidRPr="008017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ied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in practice. </w:t>
            </w:r>
          </w:p>
          <w:p w14:paraId="64FF2787" w14:textId="7F353442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Other included additional information could be the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underlying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framework 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these values and principles. </w:t>
            </w:r>
          </w:p>
        </w:tc>
      </w:tr>
      <w:tr w:rsidR="004C58EB" w:rsidRPr="00801762" w14:paraId="6BDDFF71" w14:textId="77777777" w:rsidTr="00B31ABF">
        <w:tc>
          <w:tcPr>
            <w:tcW w:w="1441" w:type="pct"/>
            <w:vAlign w:val="center"/>
          </w:tcPr>
          <w:p w14:paraId="48F2AD8B" w14:textId="590A6F39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on of Brave Spaces</w:t>
            </w:r>
          </w:p>
        </w:tc>
        <w:tc>
          <w:tcPr>
            <w:tcW w:w="3559" w:type="pct"/>
            <w:vAlign w:val="center"/>
          </w:tcPr>
          <w:p w14:paraId="763B0D5A" w14:textId="5B77BAA9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he ‘creation of brave spaces’ section explicitly promotes inclusivity and promotes a safe space for all members to express themselves without fear of judgment or discrimination.</w:t>
            </w:r>
          </w:p>
          <w:p w14:paraId="20F88491" w14:textId="3722B78C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he inclusion of an acknowledgement state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r w:rsidR="00B24AE3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s a declaration of a commitment to the acceptance of the diversity of all members 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can further drive the message. </w:t>
            </w:r>
          </w:p>
        </w:tc>
      </w:tr>
      <w:tr w:rsidR="009902E5" w:rsidRPr="00801762" w14:paraId="4C6E0180" w14:textId="77777777" w:rsidTr="00B31ABF">
        <w:tc>
          <w:tcPr>
            <w:tcW w:w="1441" w:type="pct"/>
            <w:shd w:val="clear" w:color="auto" w:fill="A3BFD9"/>
            <w:vAlign w:val="center"/>
          </w:tcPr>
          <w:p w14:paraId="0E0454CD" w14:textId="7CC4D3FA" w:rsidR="009902E5" w:rsidRPr="00801762" w:rsidRDefault="009902E5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ommodations</w:t>
            </w:r>
          </w:p>
        </w:tc>
        <w:tc>
          <w:tcPr>
            <w:tcW w:w="3559" w:type="pct"/>
            <w:shd w:val="clear" w:color="auto" w:fill="A3BFD9"/>
            <w:vAlign w:val="center"/>
          </w:tcPr>
          <w:p w14:paraId="5735F7BD" w14:textId="0998C356" w:rsidR="009902E5" w:rsidRPr="00801762" w:rsidRDefault="00B31ABF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Include accommodation provided to support active engagement in the study activities.</w:t>
            </w:r>
          </w:p>
        </w:tc>
      </w:tr>
      <w:tr w:rsidR="00F12CFF" w:rsidRPr="00801762" w14:paraId="4E02C3D2" w14:textId="77777777" w:rsidTr="00B31ABF">
        <w:tc>
          <w:tcPr>
            <w:tcW w:w="1441" w:type="pct"/>
            <w:vAlign w:val="center"/>
          </w:tcPr>
          <w:p w14:paraId="3E9D78C7" w14:textId="190237CA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s, Responsibilities and Opportunities</w:t>
            </w:r>
          </w:p>
        </w:tc>
        <w:tc>
          <w:tcPr>
            <w:tcW w:w="3559" w:type="pct"/>
            <w:vAlign w:val="center"/>
          </w:tcPr>
          <w:p w14:paraId="55ACF5AC" w14:textId="5C008412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Outline the specific tasks as part of the engagement process. </w:t>
            </w:r>
          </w:p>
          <w:p w14:paraId="694E376F" w14:textId="1D9BA71E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Distinguish the roles of the project team and the patient engagement group.</w:t>
            </w:r>
          </w:p>
          <w:p w14:paraId="7AB0C8BA" w14:textId="14BAA16B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If applicable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outline the required expectations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responsibilities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nd additional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optional opportunities. </w:t>
            </w:r>
          </w:p>
          <w:p w14:paraId="3A2F4555" w14:textId="74B9FAA1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Provide examples for all activities within the project process by listing specific task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for context. </w:t>
            </w:r>
          </w:p>
        </w:tc>
      </w:tr>
      <w:tr w:rsidR="004C58EB" w:rsidRPr="00801762" w14:paraId="70C25209" w14:textId="77777777" w:rsidTr="00B31ABF">
        <w:tc>
          <w:tcPr>
            <w:tcW w:w="1441" w:type="pct"/>
            <w:shd w:val="clear" w:color="auto" w:fill="A3BFD9"/>
            <w:vAlign w:val="center"/>
          </w:tcPr>
          <w:p w14:paraId="5B1F2382" w14:textId="79B75676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Making Process</w:t>
            </w:r>
          </w:p>
        </w:tc>
        <w:tc>
          <w:tcPr>
            <w:tcW w:w="3559" w:type="pct"/>
            <w:shd w:val="clear" w:color="auto" w:fill="A3BFD9"/>
            <w:vAlign w:val="center"/>
          </w:tcPr>
          <w:p w14:paraId="54A2125C" w14:textId="5CA9E0CF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he decision-making process should clearly outline the steps and factors involved in reaching agreements, including the group's power, quorum requirement, and any external influences.</w:t>
            </w:r>
          </w:p>
        </w:tc>
      </w:tr>
      <w:tr w:rsidR="00F12CFF" w:rsidRPr="00801762" w14:paraId="4D1812E1" w14:textId="77777777" w:rsidTr="00B31ABF">
        <w:tc>
          <w:tcPr>
            <w:tcW w:w="1441" w:type="pct"/>
            <w:vAlign w:val="center"/>
          </w:tcPr>
          <w:p w14:paraId="69D210F6" w14:textId="1422A158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Outputs</w:t>
            </w:r>
          </w:p>
        </w:tc>
        <w:tc>
          <w:tcPr>
            <w:tcW w:w="3559" w:type="pct"/>
            <w:vAlign w:val="center"/>
          </w:tcPr>
          <w:p w14:paraId="6772DFFD" w14:textId="49E83B2B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List the planned project outputs and deliverables, 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imelines and milestones</w:t>
            </w:r>
            <w:r w:rsidR="00E57327" w:rsidRPr="008017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if applicable. </w:t>
            </w:r>
          </w:p>
          <w:p w14:paraId="3AE1AA93" w14:textId="6D32BB22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lude the opportunities (e.g. co-authorship, presenter) provided </w:t>
            </w:r>
            <w:r w:rsidR="00B24AE3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the members for each 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>expected output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58EB" w:rsidRPr="00801762" w14:paraId="15CBE588" w14:textId="77777777" w:rsidTr="00B31ABF">
        <w:tc>
          <w:tcPr>
            <w:tcW w:w="1441" w:type="pct"/>
            <w:shd w:val="clear" w:color="auto" w:fill="A3BFD9"/>
            <w:vAlign w:val="center"/>
          </w:tcPr>
          <w:p w14:paraId="2F99276B" w14:textId="1C2CE909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cognition of Contributions and Potential Benefits</w:t>
            </w:r>
          </w:p>
        </w:tc>
        <w:tc>
          <w:tcPr>
            <w:tcW w:w="3559" w:type="pct"/>
            <w:shd w:val="clear" w:color="auto" w:fill="A3BFD9"/>
            <w:vAlign w:val="center"/>
          </w:tcPr>
          <w:p w14:paraId="69C7B05B" w14:textId="77777777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List all compensations (</w:t>
            </w:r>
            <w:r w:rsidR="00826BCF" w:rsidRPr="00801762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. honoraria and/or reimbursement) and methods (e.g. publication acknowledgements) for recognizing member contributions and participation, including honoraria and reimbursement, and highlight potential benefits to motivate participation.</w:t>
            </w:r>
          </w:p>
          <w:p w14:paraId="2189FA02" w14:textId="07491D5B" w:rsidR="00B24AE3" w:rsidRPr="00801762" w:rsidRDefault="00C72155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Discuss with members on preferred ways of recognition and additional opportunities to participate in engagement activities not initially listed in the research plan.</w:t>
            </w:r>
          </w:p>
        </w:tc>
      </w:tr>
      <w:tr w:rsidR="004C58EB" w:rsidRPr="00801762" w14:paraId="0BCBAC17" w14:textId="77777777" w:rsidTr="00B31ABF">
        <w:tc>
          <w:tcPr>
            <w:tcW w:w="1441" w:type="pct"/>
            <w:vAlign w:val="center"/>
          </w:tcPr>
          <w:p w14:paraId="76010CED" w14:textId="0754B34A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</w:t>
            </w:r>
          </w:p>
        </w:tc>
        <w:tc>
          <w:tcPr>
            <w:tcW w:w="3559" w:type="pct"/>
            <w:vAlign w:val="center"/>
          </w:tcPr>
          <w:p w14:paraId="2159C447" w14:textId="58255758" w:rsidR="004C58EB" w:rsidRPr="00801762" w:rsidRDefault="004C58EB" w:rsidP="004C58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The evaluation section outlines the process of measuring the engagement process's impact on the study, panel members, and the </w:t>
            </w:r>
            <w:proofErr w:type="spellStart"/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  <w:proofErr w:type="spellEnd"/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s a tool for engagement.</w:t>
            </w:r>
          </w:p>
        </w:tc>
      </w:tr>
      <w:tr w:rsidR="004C58EB" w:rsidRPr="00801762" w14:paraId="005CD8FB" w14:textId="77777777" w:rsidTr="00B31ABF">
        <w:tc>
          <w:tcPr>
            <w:tcW w:w="5000" w:type="pct"/>
            <w:gridSpan w:val="2"/>
            <w:shd w:val="clear" w:color="auto" w:fill="A3BFD9"/>
            <w:vAlign w:val="center"/>
          </w:tcPr>
          <w:p w14:paraId="305D24E3" w14:textId="173031C4" w:rsidR="004C58EB" w:rsidRPr="00801762" w:rsidRDefault="004C58EB" w:rsidP="00B31A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 any applicable references and resources within any of the section</w:t>
            </w:r>
            <w:r w:rsidR="00C87E1B"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F0726"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</w:tbl>
    <w:p w14:paraId="435B1BF1" w14:textId="77777777" w:rsidR="004C58EB" w:rsidRPr="00801762" w:rsidRDefault="004C58EB" w:rsidP="000E360B">
      <w:pPr>
        <w:rPr>
          <w:rFonts w:ascii="Times New Roman" w:hAnsi="Times New Roman" w:cs="Times New Roman"/>
          <w:sz w:val="24"/>
          <w:szCs w:val="24"/>
        </w:rPr>
      </w:pPr>
    </w:p>
    <w:p w14:paraId="6E1376A5" w14:textId="517617F3" w:rsidR="000E360B" w:rsidRPr="00F043FA" w:rsidRDefault="000E360B" w:rsidP="000E36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43FA">
        <w:rPr>
          <w:rFonts w:ascii="Times New Roman" w:hAnsi="Times New Roman" w:cs="Times New Roman"/>
          <w:b/>
          <w:bCs/>
          <w:sz w:val="24"/>
          <w:szCs w:val="24"/>
        </w:rPr>
        <w:t>Appendix II. Feedback Checklist</w:t>
      </w:r>
      <w:r w:rsidR="00554FAD" w:rsidRPr="00F043FA">
        <w:rPr>
          <w:rFonts w:ascii="Times New Roman" w:hAnsi="Times New Roman" w:cs="Times New Roman"/>
          <w:b/>
          <w:bCs/>
          <w:sz w:val="24"/>
          <w:szCs w:val="24"/>
        </w:rPr>
        <w:t xml:space="preserve"> for Terms of Refe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E360B" w:rsidRPr="00801762" w14:paraId="0A65D985" w14:textId="77777777" w:rsidTr="000E360B">
        <w:tc>
          <w:tcPr>
            <w:tcW w:w="9350" w:type="dxa"/>
          </w:tcPr>
          <w:p w14:paraId="1F3D36A3" w14:textId="07570A56" w:rsidR="000E360B" w:rsidRPr="00801762" w:rsidRDefault="000E360B" w:rsidP="000E36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 Tips for Obtaining Feedback</w:t>
            </w:r>
          </w:p>
        </w:tc>
      </w:tr>
      <w:tr w:rsidR="000E360B" w:rsidRPr="00801762" w14:paraId="0F0707B5" w14:textId="77777777" w:rsidTr="000E360B">
        <w:tc>
          <w:tcPr>
            <w:tcW w:w="9350" w:type="dxa"/>
          </w:tcPr>
          <w:p w14:paraId="00566FAE" w14:textId="22F39853" w:rsidR="000E360B" w:rsidRPr="00801762" w:rsidRDefault="00826BCF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Provide a simple process for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obtaining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feedback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from knowledge users.</w:t>
            </w:r>
          </w:p>
        </w:tc>
      </w:tr>
      <w:tr w:rsidR="00D02208" w:rsidRPr="00801762" w14:paraId="1A0D3A82" w14:textId="77777777" w:rsidTr="000E360B">
        <w:tc>
          <w:tcPr>
            <w:tcW w:w="9350" w:type="dxa"/>
          </w:tcPr>
          <w:p w14:paraId="5C9D4FDA" w14:textId="606CB465" w:rsidR="00D02208" w:rsidRPr="00801762" w:rsidRDefault="00D02208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Schedule milestones and check-in points to obtain feedback from knowledge users.</w:t>
            </w:r>
          </w:p>
        </w:tc>
      </w:tr>
      <w:tr w:rsidR="000E360B" w:rsidRPr="00801762" w14:paraId="18AB70AC" w14:textId="77777777" w:rsidTr="000E360B">
        <w:tc>
          <w:tcPr>
            <w:tcW w:w="9350" w:type="dxa"/>
          </w:tcPr>
          <w:p w14:paraId="1BBF65A7" w14:textId="0A337A34" w:rsidR="000E360B" w:rsidRPr="00801762" w:rsidRDefault="00826BCF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Include prompting questions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nd discussion points to facilitate reflection from knowledge users</w:t>
            </w:r>
            <w:r w:rsidR="00D02208" w:rsidRPr="008017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E360B" w:rsidRPr="00801762" w14:paraId="30EAB754" w14:textId="77777777" w:rsidTr="000E360B">
        <w:tc>
          <w:tcPr>
            <w:tcW w:w="9350" w:type="dxa"/>
          </w:tcPr>
          <w:p w14:paraId="040E3A99" w14:textId="631D8C15" w:rsidR="000E360B" w:rsidRPr="00801762" w:rsidRDefault="00826BCF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Ensure enough time </w:t>
            </w:r>
            <w:r w:rsidR="00DF27EA" w:rsidRPr="00801762">
              <w:rPr>
                <w:rFonts w:ascii="Times New Roman" w:hAnsi="Times New Roman" w:cs="Times New Roman"/>
                <w:sz w:val="24"/>
                <w:szCs w:val="24"/>
              </w:rPr>
              <w:t>is given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nd be flexible in the deadlines provided.</w:t>
            </w:r>
          </w:p>
        </w:tc>
      </w:tr>
      <w:tr w:rsidR="000E360B" w:rsidRPr="00801762" w14:paraId="752BCA6B" w14:textId="77777777" w:rsidTr="000E360B">
        <w:tc>
          <w:tcPr>
            <w:tcW w:w="9350" w:type="dxa"/>
          </w:tcPr>
          <w:p w14:paraId="3787F0C0" w14:textId="388A2726" w:rsidR="000E360B" w:rsidRPr="00801762" w:rsidRDefault="00826BCF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Create closed-looped</w:t>
            </w:r>
            <w:r w:rsidR="00D02208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and iterative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systems </w:t>
            </w:r>
            <w:r w:rsidR="00D02208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changing and implementing the </w:t>
            </w:r>
            <w:proofErr w:type="spellStart"/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>ToR</w:t>
            </w:r>
            <w:proofErr w:type="spellEnd"/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by sharing all updates, outcomes and impacts from the document.</w:t>
            </w:r>
          </w:p>
        </w:tc>
      </w:tr>
      <w:tr w:rsidR="000E360B" w:rsidRPr="00801762" w14:paraId="492B7B0D" w14:textId="77777777" w:rsidTr="000E360B">
        <w:tc>
          <w:tcPr>
            <w:tcW w:w="9350" w:type="dxa"/>
          </w:tcPr>
          <w:p w14:paraId="2C014E74" w14:textId="270CACFB" w:rsidR="000E360B" w:rsidRPr="00801762" w:rsidRDefault="00826BCF" w:rsidP="000E360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Be flexible in the mode 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801762">
              <w:rPr>
                <w:rFonts w:ascii="Times New Roman" w:hAnsi="Times New Roman" w:cs="Times New Roman"/>
                <w:sz w:val="24"/>
                <w:szCs w:val="24"/>
              </w:rPr>
              <w:t>receiving feedback</w:t>
            </w:r>
            <w:r w:rsidR="00C72155" w:rsidRPr="00801762">
              <w:rPr>
                <w:rFonts w:ascii="Times New Roman" w:hAnsi="Times New Roman" w:cs="Times New Roman"/>
                <w:sz w:val="24"/>
                <w:szCs w:val="24"/>
              </w:rPr>
              <w:t xml:space="preserve"> from knowledge users to accommodate varying preferences.</w:t>
            </w:r>
          </w:p>
        </w:tc>
      </w:tr>
    </w:tbl>
    <w:p w14:paraId="7E5C1375" w14:textId="0551537F" w:rsidR="000E360B" w:rsidRPr="00801762" w:rsidRDefault="000E360B" w:rsidP="000E360B">
      <w:pPr>
        <w:rPr>
          <w:rFonts w:ascii="Times New Roman" w:hAnsi="Times New Roman" w:cs="Times New Roman"/>
          <w:sz w:val="24"/>
          <w:szCs w:val="24"/>
        </w:rPr>
      </w:pPr>
    </w:p>
    <w:p w14:paraId="390ED660" w14:textId="77777777" w:rsidR="000E360B" w:rsidRPr="00801762" w:rsidRDefault="000E360B" w:rsidP="000E360B">
      <w:pPr>
        <w:rPr>
          <w:rFonts w:ascii="Times New Roman" w:hAnsi="Times New Roman" w:cs="Times New Roman"/>
          <w:sz w:val="24"/>
          <w:szCs w:val="24"/>
        </w:rPr>
      </w:pPr>
    </w:p>
    <w:sectPr w:rsidR="000E360B" w:rsidRPr="00801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C7B88"/>
    <w:multiLevelType w:val="multilevel"/>
    <w:tmpl w:val="CE24DE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922A90"/>
    <w:multiLevelType w:val="hybridMultilevel"/>
    <w:tmpl w:val="265E3D90"/>
    <w:lvl w:ilvl="0" w:tplc="7FB23DAC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7C7BC1"/>
    <w:multiLevelType w:val="hybridMultilevel"/>
    <w:tmpl w:val="E5440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A077A"/>
    <w:multiLevelType w:val="hybridMultilevel"/>
    <w:tmpl w:val="EBDACE5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A2B109E"/>
    <w:multiLevelType w:val="hybridMultilevel"/>
    <w:tmpl w:val="20EC8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6072A"/>
    <w:multiLevelType w:val="hybridMultilevel"/>
    <w:tmpl w:val="0930E4AA"/>
    <w:lvl w:ilvl="0" w:tplc="F5E261B8">
      <w:start w:val="1"/>
      <w:numFmt w:val="decimal"/>
      <w:lvlText w:val="%1."/>
      <w:lvlJc w:val="left"/>
      <w:pPr>
        <w:ind w:left="720" w:hanging="360"/>
      </w:pPr>
    </w:lvl>
    <w:lvl w:ilvl="1" w:tplc="5B847004">
      <w:start w:val="1"/>
      <w:numFmt w:val="decimal"/>
      <w:lvlText w:val="%2."/>
      <w:lvlJc w:val="left"/>
      <w:pPr>
        <w:ind w:left="720" w:hanging="360"/>
      </w:pPr>
    </w:lvl>
    <w:lvl w:ilvl="2" w:tplc="D0DC4272">
      <w:start w:val="1"/>
      <w:numFmt w:val="decimal"/>
      <w:lvlText w:val="%3."/>
      <w:lvlJc w:val="left"/>
      <w:pPr>
        <w:ind w:left="720" w:hanging="360"/>
      </w:pPr>
    </w:lvl>
    <w:lvl w:ilvl="3" w:tplc="68169DAC">
      <w:start w:val="1"/>
      <w:numFmt w:val="decimal"/>
      <w:lvlText w:val="%4."/>
      <w:lvlJc w:val="left"/>
      <w:pPr>
        <w:ind w:left="720" w:hanging="360"/>
      </w:pPr>
    </w:lvl>
    <w:lvl w:ilvl="4" w:tplc="61E85AEA">
      <w:start w:val="1"/>
      <w:numFmt w:val="decimal"/>
      <w:lvlText w:val="%5."/>
      <w:lvlJc w:val="left"/>
      <w:pPr>
        <w:ind w:left="720" w:hanging="360"/>
      </w:pPr>
    </w:lvl>
    <w:lvl w:ilvl="5" w:tplc="1DB285B4">
      <w:start w:val="1"/>
      <w:numFmt w:val="decimal"/>
      <w:lvlText w:val="%6."/>
      <w:lvlJc w:val="left"/>
      <w:pPr>
        <w:ind w:left="720" w:hanging="360"/>
      </w:pPr>
    </w:lvl>
    <w:lvl w:ilvl="6" w:tplc="B5AC1C7C">
      <w:start w:val="1"/>
      <w:numFmt w:val="decimal"/>
      <w:lvlText w:val="%7."/>
      <w:lvlJc w:val="left"/>
      <w:pPr>
        <w:ind w:left="720" w:hanging="360"/>
      </w:pPr>
    </w:lvl>
    <w:lvl w:ilvl="7" w:tplc="3A808E32">
      <w:start w:val="1"/>
      <w:numFmt w:val="decimal"/>
      <w:lvlText w:val="%8."/>
      <w:lvlJc w:val="left"/>
      <w:pPr>
        <w:ind w:left="720" w:hanging="360"/>
      </w:pPr>
    </w:lvl>
    <w:lvl w:ilvl="8" w:tplc="AC2E0C22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39B64B94"/>
    <w:multiLevelType w:val="multilevel"/>
    <w:tmpl w:val="67D61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A1338E"/>
    <w:multiLevelType w:val="hybridMultilevel"/>
    <w:tmpl w:val="1618F9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D16122B"/>
    <w:multiLevelType w:val="hybridMultilevel"/>
    <w:tmpl w:val="683E8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F2ED0"/>
    <w:multiLevelType w:val="hybridMultilevel"/>
    <w:tmpl w:val="472600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B513839"/>
    <w:multiLevelType w:val="hybridMultilevel"/>
    <w:tmpl w:val="283A7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388590">
    <w:abstractNumId w:val="7"/>
  </w:num>
  <w:num w:numId="2" w16cid:durableId="1847788890">
    <w:abstractNumId w:val="6"/>
  </w:num>
  <w:num w:numId="3" w16cid:durableId="2053923557">
    <w:abstractNumId w:val="0"/>
  </w:num>
  <w:num w:numId="4" w16cid:durableId="1674069817">
    <w:abstractNumId w:val="3"/>
  </w:num>
  <w:num w:numId="5" w16cid:durableId="958950423">
    <w:abstractNumId w:val="10"/>
  </w:num>
  <w:num w:numId="6" w16cid:durableId="704713363">
    <w:abstractNumId w:val="8"/>
  </w:num>
  <w:num w:numId="7" w16cid:durableId="1693996196">
    <w:abstractNumId w:val="9"/>
  </w:num>
  <w:num w:numId="8" w16cid:durableId="923029539">
    <w:abstractNumId w:val="1"/>
  </w:num>
  <w:num w:numId="9" w16cid:durableId="477723716">
    <w:abstractNumId w:val="4"/>
  </w:num>
  <w:num w:numId="10" w16cid:durableId="219173389">
    <w:abstractNumId w:val="2"/>
  </w:num>
  <w:num w:numId="11" w16cid:durableId="19603330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prz2dks0ed9e9xeoxwwf7ev5fazzxf9ev&quot;&gt;My EndNote Library_ToR Editorial&lt;record-ids&gt;&lt;item&gt;1&lt;/item&gt;&lt;item&gt;2&lt;/item&gt;&lt;item&gt;3&lt;/item&gt;&lt;item&gt;4&lt;/item&gt;&lt;item&gt;5&lt;/item&gt;&lt;item&gt;6&lt;/item&gt;&lt;item&gt;7&lt;/item&gt;&lt;item&gt;8&lt;/item&gt;&lt;item&gt;9&lt;/item&gt;&lt;item&gt;1110&lt;/item&gt;&lt;item&gt;2114&lt;/item&gt;&lt;item&gt;2115&lt;/item&gt;&lt;item&gt;2116&lt;/item&gt;&lt;item&gt;2117&lt;/item&gt;&lt;item&gt;2118&lt;/item&gt;&lt;item&gt;2119&lt;/item&gt;&lt;/record-ids&gt;&lt;/item&gt;&lt;/Libraries&gt;"/>
  </w:docVars>
  <w:rsids>
    <w:rsidRoot w:val="00677B6E"/>
    <w:rsid w:val="0002584E"/>
    <w:rsid w:val="00030FB4"/>
    <w:rsid w:val="000356D3"/>
    <w:rsid w:val="000624EF"/>
    <w:rsid w:val="00067806"/>
    <w:rsid w:val="000B5B21"/>
    <w:rsid w:val="000D256B"/>
    <w:rsid w:val="000E360B"/>
    <w:rsid w:val="0011792C"/>
    <w:rsid w:val="00120588"/>
    <w:rsid w:val="00121E74"/>
    <w:rsid w:val="001859AA"/>
    <w:rsid w:val="001B1D36"/>
    <w:rsid w:val="001C2C16"/>
    <w:rsid w:val="001D1422"/>
    <w:rsid w:val="001D5937"/>
    <w:rsid w:val="002533C4"/>
    <w:rsid w:val="002620CC"/>
    <w:rsid w:val="0028282C"/>
    <w:rsid w:val="00285641"/>
    <w:rsid w:val="0029664C"/>
    <w:rsid w:val="002B5A58"/>
    <w:rsid w:val="002C4FBA"/>
    <w:rsid w:val="002D493A"/>
    <w:rsid w:val="00311186"/>
    <w:rsid w:val="00325673"/>
    <w:rsid w:val="00357724"/>
    <w:rsid w:val="00387230"/>
    <w:rsid w:val="003B1E20"/>
    <w:rsid w:val="003D7446"/>
    <w:rsid w:val="004141A4"/>
    <w:rsid w:val="004177F4"/>
    <w:rsid w:val="0044665F"/>
    <w:rsid w:val="00452C60"/>
    <w:rsid w:val="00465140"/>
    <w:rsid w:val="004712B4"/>
    <w:rsid w:val="004A6257"/>
    <w:rsid w:val="004B5838"/>
    <w:rsid w:val="004B660E"/>
    <w:rsid w:val="004B7D1A"/>
    <w:rsid w:val="004C0FE2"/>
    <w:rsid w:val="004C33A9"/>
    <w:rsid w:val="004C58EB"/>
    <w:rsid w:val="004D3F57"/>
    <w:rsid w:val="00542AE5"/>
    <w:rsid w:val="00554FAD"/>
    <w:rsid w:val="005561A2"/>
    <w:rsid w:val="00557740"/>
    <w:rsid w:val="00557B5C"/>
    <w:rsid w:val="00565393"/>
    <w:rsid w:val="005874AC"/>
    <w:rsid w:val="00590BFD"/>
    <w:rsid w:val="005A788E"/>
    <w:rsid w:val="005B6DEC"/>
    <w:rsid w:val="005C147C"/>
    <w:rsid w:val="006154A7"/>
    <w:rsid w:val="0062067E"/>
    <w:rsid w:val="00622B18"/>
    <w:rsid w:val="00664761"/>
    <w:rsid w:val="00677B6E"/>
    <w:rsid w:val="006D5A69"/>
    <w:rsid w:val="006F2CA0"/>
    <w:rsid w:val="00745565"/>
    <w:rsid w:val="00762BB9"/>
    <w:rsid w:val="00765358"/>
    <w:rsid w:val="007868CC"/>
    <w:rsid w:val="007A1814"/>
    <w:rsid w:val="007C6205"/>
    <w:rsid w:val="007F057A"/>
    <w:rsid w:val="007F3616"/>
    <w:rsid w:val="00801762"/>
    <w:rsid w:val="00826BCF"/>
    <w:rsid w:val="0084048E"/>
    <w:rsid w:val="0084763A"/>
    <w:rsid w:val="00850737"/>
    <w:rsid w:val="00855E00"/>
    <w:rsid w:val="0087146A"/>
    <w:rsid w:val="008726E1"/>
    <w:rsid w:val="008749C3"/>
    <w:rsid w:val="00881A1E"/>
    <w:rsid w:val="00886367"/>
    <w:rsid w:val="0088774B"/>
    <w:rsid w:val="008A1716"/>
    <w:rsid w:val="008A74E2"/>
    <w:rsid w:val="008A7F16"/>
    <w:rsid w:val="008E532B"/>
    <w:rsid w:val="00907BA8"/>
    <w:rsid w:val="00913648"/>
    <w:rsid w:val="00925151"/>
    <w:rsid w:val="009654EB"/>
    <w:rsid w:val="009708D9"/>
    <w:rsid w:val="0098173A"/>
    <w:rsid w:val="009902E5"/>
    <w:rsid w:val="00990A86"/>
    <w:rsid w:val="009A06CB"/>
    <w:rsid w:val="009F0726"/>
    <w:rsid w:val="00A36D16"/>
    <w:rsid w:val="00A46E51"/>
    <w:rsid w:val="00A57050"/>
    <w:rsid w:val="00A7693E"/>
    <w:rsid w:val="00A816C6"/>
    <w:rsid w:val="00A86E35"/>
    <w:rsid w:val="00A93A84"/>
    <w:rsid w:val="00AA58EB"/>
    <w:rsid w:val="00AA6850"/>
    <w:rsid w:val="00AC3387"/>
    <w:rsid w:val="00AC4CEE"/>
    <w:rsid w:val="00AE13F0"/>
    <w:rsid w:val="00B0242F"/>
    <w:rsid w:val="00B029E7"/>
    <w:rsid w:val="00B14AA8"/>
    <w:rsid w:val="00B170FB"/>
    <w:rsid w:val="00B21EC9"/>
    <w:rsid w:val="00B22AB3"/>
    <w:rsid w:val="00B24AE3"/>
    <w:rsid w:val="00B31ABF"/>
    <w:rsid w:val="00B53540"/>
    <w:rsid w:val="00B86A81"/>
    <w:rsid w:val="00BD48AD"/>
    <w:rsid w:val="00BE17D2"/>
    <w:rsid w:val="00BE45CD"/>
    <w:rsid w:val="00BF5C39"/>
    <w:rsid w:val="00C470CF"/>
    <w:rsid w:val="00C72155"/>
    <w:rsid w:val="00C86890"/>
    <w:rsid w:val="00C87E1B"/>
    <w:rsid w:val="00CB58A8"/>
    <w:rsid w:val="00CC38B0"/>
    <w:rsid w:val="00CC3BBE"/>
    <w:rsid w:val="00CD3BB0"/>
    <w:rsid w:val="00CD46AD"/>
    <w:rsid w:val="00CD695F"/>
    <w:rsid w:val="00CE01AC"/>
    <w:rsid w:val="00D002F0"/>
    <w:rsid w:val="00D02208"/>
    <w:rsid w:val="00D07893"/>
    <w:rsid w:val="00D14480"/>
    <w:rsid w:val="00D25780"/>
    <w:rsid w:val="00D523CB"/>
    <w:rsid w:val="00D60754"/>
    <w:rsid w:val="00D66FFA"/>
    <w:rsid w:val="00DA2772"/>
    <w:rsid w:val="00DA29E6"/>
    <w:rsid w:val="00DA7418"/>
    <w:rsid w:val="00DB6338"/>
    <w:rsid w:val="00DC0932"/>
    <w:rsid w:val="00DD44DF"/>
    <w:rsid w:val="00DF27EA"/>
    <w:rsid w:val="00E37CAF"/>
    <w:rsid w:val="00E57327"/>
    <w:rsid w:val="00EB627C"/>
    <w:rsid w:val="00EC1974"/>
    <w:rsid w:val="00F043FA"/>
    <w:rsid w:val="00F07FE5"/>
    <w:rsid w:val="00F12CFF"/>
    <w:rsid w:val="00F31078"/>
    <w:rsid w:val="00F37E9D"/>
    <w:rsid w:val="00F60227"/>
    <w:rsid w:val="00F672DC"/>
    <w:rsid w:val="00F93F90"/>
    <w:rsid w:val="00FA4E9F"/>
    <w:rsid w:val="00FC6E54"/>
    <w:rsid w:val="01B8F298"/>
    <w:rsid w:val="02143A75"/>
    <w:rsid w:val="040BF556"/>
    <w:rsid w:val="06B83C7D"/>
    <w:rsid w:val="06BF800C"/>
    <w:rsid w:val="083E3A1D"/>
    <w:rsid w:val="08FBB902"/>
    <w:rsid w:val="090E4994"/>
    <w:rsid w:val="091708DC"/>
    <w:rsid w:val="0D0AF4C7"/>
    <w:rsid w:val="0E6BCE11"/>
    <w:rsid w:val="0EA755B0"/>
    <w:rsid w:val="0EEFC467"/>
    <w:rsid w:val="0FC0736D"/>
    <w:rsid w:val="0FC3C427"/>
    <w:rsid w:val="11BF8DED"/>
    <w:rsid w:val="13022DE6"/>
    <w:rsid w:val="130A471A"/>
    <w:rsid w:val="133D933A"/>
    <w:rsid w:val="13DBDD94"/>
    <w:rsid w:val="1710B0B7"/>
    <w:rsid w:val="185F4E27"/>
    <w:rsid w:val="18B0CEC9"/>
    <w:rsid w:val="18CC8BAE"/>
    <w:rsid w:val="1AD5EC7C"/>
    <w:rsid w:val="1AF5E244"/>
    <w:rsid w:val="1F66FA9A"/>
    <w:rsid w:val="20EBE973"/>
    <w:rsid w:val="21123D4A"/>
    <w:rsid w:val="2138443E"/>
    <w:rsid w:val="21E16C13"/>
    <w:rsid w:val="24DEAE42"/>
    <w:rsid w:val="24E051FD"/>
    <w:rsid w:val="2665141A"/>
    <w:rsid w:val="27953AF1"/>
    <w:rsid w:val="28CC1105"/>
    <w:rsid w:val="29D4B9E9"/>
    <w:rsid w:val="2B29E0E0"/>
    <w:rsid w:val="2BCDC880"/>
    <w:rsid w:val="2CC0B117"/>
    <w:rsid w:val="2CC13577"/>
    <w:rsid w:val="2D75C785"/>
    <w:rsid w:val="2EB5776C"/>
    <w:rsid w:val="2F50755A"/>
    <w:rsid w:val="306F560C"/>
    <w:rsid w:val="309048B6"/>
    <w:rsid w:val="30BB5DEC"/>
    <w:rsid w:val="3288E19E"/>
    <w:rsid w:val="3289C190"/>
    <w:rsid w:val="33CE7CFB"/>
    <w:rsid w:val="34D11467"/>
    <w:rsid w:val="34D7A2A5"/>
    <w:rsid w:val="34DF3AED"/>
    <w:rsid w:val="35385504"/>
    <w:rsid w:val="35720A3A"/>
    <w:rsid w:val="35FCCF8C"/>
    <w:rsid w:val="364C8F80"/>
    <w:rsid w:val="38993FBE"/>
    <w:rsid w:val="3B22145A"/>
    <w:rsid w:val="3BF62EEF"/>
    <w:rsid w:val="3D7F94FB"/>
    <w:rsid w:val="3F23C135"/>
    <w:rsid w:val="40DD0B52"/>
    <w:rsid w:val="4101EB5C"/>
    <w:rsid w:val="427CEC7F"/>
    <w:rsid w:val="431F0F38"/>
    <w:rsid w:val="43A5FF25"/>
    <w:rsid w:val="44B9084D"/>
    <w:rsid w:val="44C343F3"/>
    <w:rsid w:val="47BE9EFF"/>
    <w:rsid w:val="4B433517"/>
    <w:rsid w:val="4BE3C80F"/>
    <w:rsid w:val="4CE6FEB3"/>
    <w:rsid w:val="4CF0B35F"/>
    <w:rsid w:val="4D7F9870"/>
    <w:rsid w:val="4E1F8AE4"/>
    <w:rsid w:val="4E8DCB62"/>
    <w:rsid w:val="4FFBA081"/>
    <w:rsid w:val="4FFC6A38"/>
    <w:rsid w:val="50837585"/>
    <w:rsid w:val="50FE1EBA"/>
    <w:rsid w:val="519D53BF"/>
    <w:rsid w:val="530771C2"/>
    <w:rsid w:val="53326C20"/>
    <w:rsid w:val="54033A5A"/>
    <w:rsid w:val="56AE3047"/>
    <w:rsid w:val="56F47276"/>
    <w:rsid w:val="57F81D53"/>
    <w:rsid w:val="58B01027"/>
    <w:rsid w:val="58C21B5B"/>
    <w:rsid w:val="58CDC5E6"/>
    <w:rsid w:val="5902E146"/>
    <w:rsid w:val="5AB35BAF"/>
    <w:rsid w:val="5AB88830"/>
    <w:rsid w:val="5B7E1F02"/>
    <w:rsid w:val="5BE5E4F9"/>
    <w:rsid w:val="5C1665CF"/>
    <w:rsid w:val="5D60DED0"/>
    <w:rsid w:val="5DB30DF1"/>
    <w:rsid w:val="5DE24462"/>
    <w:rsid w:val="5E6336D0"/>
    <w:rsid w:val="5EF139A7"/>
    <w:rsid w:val="5F606001"/>
    <w:rsid w:val="60169EE4"/>
    <w:rsid w:val="60843447"/>
    <w:rsid w:val="60FBDB4F"/>
    <w:rsid w:val="615C4308"/>
    <w:rsid w:val="6290995B"/>
    <w:rsid w:val="62D411AA"/>
    <w:rsid w:val="66E8BF0D"/>
    <w:rsid w:val="67D801AA"/>
    <w:rsid w:val="6809F957"/>
    <w:rsid w:val="682A3493"/>
    <w:rsid w:val="68486174"/>
    <w:rsid w:val="6A1DE66E"/>
    <w:rsid w:val="6A285D63"/>
    <w:rsid w:val="6AB3A65B"/>
    <w:rsid w:val="6B82C1F7"/>
    <w:rsid w:val="6B8AC7DC"/>
    <w:rsid w:val="6B971820"/>
    <w:rsid w:val="6BADC562"/>
    <w:rsid w:val="6C919725"/>
    <w:rsid w:val="6C97FFF3"/>
    <w:rsid w:val="6D358946"/>
    <w:rsid w:val="6DF83F91"/>
    <w:rsid w:val="6E33FE88"/>
    <w:rsid w:val="6F745D5D"/>
    <w:rsid w:val="6F95549E"/>
    <w:rsid w:val="70241F2D"/>
    <w:rsid w:val="708677A4"/>
    <w:rsid w:val="7097A3A9"/>
    <w:rsid w:val="70B85F2B"/>
    <w:rsid w:val="7110229D"/>
    <w:rsid w:val="711D8504"/>
    <w:rsid w:val="73AF8B3F"/>
    <w:rsid w:val="744DE181"/>
    <w:rsid w:val="74B45592"/>
    <w:rsid w:val="7548245D"/>
    <w:rsid w:val="75820FC7"/>
    <w:rsid w:val="7B41CEEC"/>
    <w:rsid w:val="7CE44F1B"/>
    <w:rsid w:val="7D25B9B1"/>
    <w:rsid w:val="7EA260DB"/>
    <w:rsid w:val="7EADAF1A"/>
    <w:rsid w:val="7F670756"/>
    <w:rsid w:val="7FFF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2BFB06"/>
  <w15:chartTrackingRefBased/>
  <w15:docId w15:val="{7F98CC18-948B-4C8F-B8CB-4C929CBD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48E"/>
    <w:pPr>
      <w:ind w:left="720"/>
      <w:contextualSpacing/>
    </w:pPr>
  </w:style>
  <w:style w:type="paragraph" w:customStyle="1" w:styleId="paragraph">
    <w:name w:val="paragraph"/>
    <w:basedOn w:val="Normal"/>
    <w:rsid w:val="00840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4048E"/>
  </w:style>
  <w:style w:type="character" w:customStyle="1" w:styleId="eop">
    <w:name w:val="eop"/>
    <w:basedOn w:val="DefaultParagraphFont"/>
    <w:rsid w:val="0084048E"/>
  </w:style>
  <w:style w:type="paragraph" w:styleId="Revision">
    <w:name w:val="Revision"/>
    <w:hidden/>
    <w:uiPriority w:val="99"/>
    <w:semiHidden/>
    <w:rsid w:val="001859A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258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584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47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29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9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29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9E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C5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12C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F12CF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F12CF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F12CF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">
    <w:name w:val="Grid Table 6 Colorful"/>
    <w:basedOn w:val="TableNormal"/>
    <w:uiPriority w:val="51"/>
    <w:rsid w:val="00F12C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F12C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F12C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12C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C0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8CA3371AB1FC4C9723EAE57C5236CE" ma:contentTypeVersion="15" ma:contentTypeDescription="Create a new document." ma:contentTypeScope="" ma:versionID="43e4e4ace6458cd84ab3db292ec5fb0c">
  <xsd:schema xmlns:xsd="http://www.w3.org/2001/XMLSchema" xmlns:xs="http://www.w3.org/2001/XMLSchema" xmlns:p="http://schemas.microsoft.com/office/2006/metadata/properties" xmlns:ns2="d4aa26f4-a4cd-46db-9b36-22f78f419853" xmlns:ns3="d834a338-f0f6-46e5-9db6-92783215c280" targetNamespace="http://schemas.microsoft.com/office/2006/metadata/properties" ma:root="true" ma:fieldsID="34db300c0318b9388c1a479777211e2a" ns2:_="" ns3:_="">
    <xsd:import namespace="d4aa26f4-a4cd-46db-9b36-22f78f419853"/>
    <xsd:import namespace="d834a338-f0f6-46e5-9db6-92783215c2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aa26f4-a4cd-46db-9b36-22f78f4198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788188a-dbd2-4b7c-8711-c743aeb950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34a338-f0f6-46e5-9db6-92783215c28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99fdf8c-108f-44ad-82de-ab54103a22d8}" ma:internalName="TaxCatchAll" ma:showField="CatchAllData" ma:web="d834a338-f0f6-46e5-9db6-92783215c2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aa26f4-a4cd-46db-9b36-22f78f419853">
      <Terms xmlns="http://schemas.microsoft.com/office/infopath/2007/PartnerControls"/>
    </lcf76f155ced4ddcb4097134ff3c332f>
    <TaxCatchAll xmlns="d834a338-f0f6-46e5-9db6-92783215c280" xsi:nil="true"/>
    <SharedWithUsers xmlns="d834a338-f0f6-46e5-9db6-92783215c280">
      <UserInfo>
        <DisplayName>Tomisin John</DisplayName>
        <AccountId>3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EF7480E-667D-4FCB-8878-84521DEF77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41EEF1-CD9A-46C8-80DA-0E56D69F9D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343D6B-2551-4082-A9F2-A74F05ACA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aa26f4-a4cd-46db-9b36-22f78f419853"/>
    <ds:schemaRef ds:uri="d834a338-f0f6-46e5-9db6-92783215c2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C121E2-A811-437C-BD2D-4F16CDAE7E11}">
  <ds:schemaRefs>
    <ds:schemaRef ds:uri="http://purl.org/dc/terms/"/>
    <ds:schemaRef ds:uri="http://schemas.microsoft.com/office/infopath/2007/PartnerControls"/>
    <ds:schemaRef ds:uri="d4aa26f4-a4cd-46db-9b36-22f78f419853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d834a338-f0f6-46e5-9db6-92783215c28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1</Words>
  <Characters>3202</Characters>
  <Application>Microsoft Office Word</Application>
  <DocSecurity>0</DocSecurity>
  <Lines>51</Lines>
  <Paragraphs>16</Paragraphs>
  <ScaleCrop>false</ScaleCrop>
  <Company>SickKids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in John</dc:creator>
  <cp:keywords/>
  <dc:description/>
  <cp:lastModifiedBy>Tomisin John</cp:lastModifiedBy>
  <cp:revision>3</cp:revision>
  <dcterms:created xsi:type="dcterms:W3CDTF">2024-10-25T14:48:00Z</dcterms:created>
  <dcterms:modified xsi:type="dcterms:W3CDTF">2024-10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45dea2-f7ca-4d3e-8b2d-7a49e1fc815b</vt:lpwstr>
  </property>
  <property fmtid="{D5CDD505-2E9C-101B-9397-08002B2CF9AE}" pid="3" name="ContentTypeId">
    <vt:lpwstr>0x010100BE8CA3371AB1FC4C9723EAE57C5236CE</vt:lpwstr>
  </property>
  <property fmtid="{D5CDD505-2E9C-101B-9397-08002B2CF9AE}" pid="4" name="MediaServiceImageTags">
    <vt:lpwstr/>
  </property>
</Properties>
</file>